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E8F38" w14:textId="7FC06394" w:rsidR="00B702F2" w:rsidRDefault="00B702F2"/>
    <w:p w14:paraId="12B00E62" w14:textId="77777777" w:rsidR="009B5B71" w:rsidRDefault="009B5B71" w:rsidP="009B5B71">
      <w:pPr>
        <w:spacing w:line="480" w:lineRule="auto"/>
        <w:rPr>
          <w:b/>
          <w:bCs/>
        </w:rPr>
      </w:pPr>
      <w:r w:rsidRPr="00C36868">
        <w:rPr>
          <w:b/>
          <w:bCs/>
        </w:rPr>
        <w:t>Supplementary information</w:t>
      </w:r>
    </w:p>
    <w:p w14:paraId="07247E40" w14:textId="77777777" w:rsidR="009B5B71" w:rsidRDefault="009B5B71" w:rsidP="009B5B71">
      <w:pPr>
        <w:rPr>
          <w:b/>
        </w:rPr>
      </w:pPr>
      <w:r w:rsidRPr="005C00B3">
        <w:rPr>
          <w:b/>
        </w:rPr>
        <w:t>S1 Table</w:t>
      </w:r>
    </w:p>
    <w:p w14:paraId="1E0C1D04" w14:textId="77777777" w:rsidR="009B5B71" w:rsidRPr="005C00B3" w:rsidRDefault="009B5B71" w:rsidP="009B5B71">
      <w:pPr>
        <w:rPr>
          <w:b/>
        </w:rPr>
      </w:pPr>
    </w:p>
    <w:p w14:paraId="51C1EC08" w14:textId="77777777" w:rsidR="009B5B71" w:rsidRPr="005C00B3" w:rsidRDefault="009B5B71" w:rsidP="009B5B71">
      <w:r w:rsidRPr="005C00B3">
        <w:t xml:space="preserve">Physical characteristics, </w:t>
      </w:r>
      <w:proofErr w:type="gramStart"/>
      <w:r w:rsidRPr="005C00B3">
        <w:t>packaging</w:t>
      </w:r>
      <w:proofErr w:type="gramEnd"/>
      <w:r w:rsidRPr="005C00B3">
        <w:t xml:space="preserve"> and labelling information of samples.</w:t>
      </w:r>
    </w:p>
    <w:tbl>
      <w:tblPr>
        <w:tblW w:w="13647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360"/>
        <w:gridCol w:w="507"/>
        <w:gridCol w:w="900"/>
        <w:gridCol w:w="360"/>
        <w:gridCol w:w="720"/>
        <w:gridCol w:w="720"/>
        <w:gridCol w:w="720"/>
        <w:gridCol w:w="810"/>
        <w:gridCol w:w="450"/>
        <w:gridCol w:w="720"/>
        <w:gridCol w:w="450"/>
        <w:gridCol w:w="540"/>
        <w:gridCol w:w="720"/>
        <w:gridCol w:w="450"/>
        <w:gridCol w:w="720"/>
        <w:gridCol w:w="540"/>
        <w:gridCol w:w="450"/>
        <w:gridCol w:w="540"/>
        <w:gridCol w:w="540"/>
        <w:gridCol w:w="540"/>
        <w:gridCol w:w="720"/>
        <w:gridCol w:w="720"/>
        <w:gridCol w:w="450"/>
      </w:tblGrid>
      <w:tr w:rsidR="009B5B71" w:rsidRPr="005C00B3" w14:paraId="2A87C39D" w14:textId="77777777" w:rsidTr="00113FB7">
        <w:trPr>
          <w:cantSplit/>
          <w:trHeight w:val="378"/>
        </w:trPr>
        <w:tc>
          <w:tcPr>
            <w:tcW w:w="3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D6FC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#</w:t>
            </w:r>
          </w:p>
        </w:tc>
        <w:tc>
          <w:tcPr>
            <w:tcW w:w="507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7AC407C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Brand/Generic</w:t>
            </w:r>
          </w:p>
        </w:tc>
        <w:tc>
          <w:tcPr>
            <w:tcW w:w="8280" w:type="dxa"/>
            <w:gridSpan w:val="13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2C511" w14:textId="77777777" w:rsidR="009B5B71" w:rsidRPr="005C00B3" w:rsidRDefault="009B5B71" w:rsidP="00113FB7">
            <w:pPr>
              <w:jc w:val="center"/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Packaging</w:t>
            </w:r>
          </w:p>
        </w:tc>
        <w:tc>
          <w:tcPr>
            <w:tcW w:w="4500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BEE5EF" w14:textId="77777777" w:rsidR="009B5B71" w:rsidRPr="005C00B3" w:rsidRDefault="009B5B71" w:rsidP="00113FB7">
            <w:pPr>
              <w:jc w:val="center"/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Physical characteristics (visual)</w:t>
            </w:r>
          </w:p>
        </w:tc>
      </w:tr>
      <w:tr w:rsidR="009B5B71" w:rsidRPr="005C00B3" w14:paraId="4166DAEC" w14:textId="77777777" w:rsidTr="00113FB7">
        <w:trPr>
          <w:trHeight w:val="261"/>
        </w:trPr>
        <w:tc>
          <w:tcPr>
            <w:tcW w:w="36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823F2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  <w:hideMark/>
          </w:tcPr>
          <w:p w14:paraId="7737C072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0DEC4D5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Container and closure (yes/no)</w:t>
            </w:r>
          </w:p>
        </w:tc>
        <w:tc>
          <w:tcPr>
            <w:tcW w:w="6660" w:type="dxa"/>
            <w:gridSpan w:val="11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1FD1D" w14:textId="1BC189A6" w:rsidR="009B5B71" w:rsidRPr="005C00B3" w:rsidRDefault="009B5B71" w:rsidP="00113FB7">
            <w:pPr>
              <w:jc w:val="center"/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 xml:space="preserve">Label </w:t>
            </w:r>
            <w:r w:rsidR="00463171" w:rsidRPr="00463171">
              <w:rPr>
                <w:bCs/>
                <w:highlight w:val="yellow"/>
                <w:lang w:val="en-US" w:eastAsia="en-US"/>
              </w:rPr>
              <w:t>completeness</w:t>
            </w:r>
            <w:r w:rsidRPr="005C00B3">
              <w:rPr>
                <w:bCs/>
                <w:lang w:val="en-US" w:eastAsia="en-US"/>
              </w:rPr>
              <w:t xml:space="preserve"> (yes/no)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1C8244B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Leaflet or package insert</w:t>
            </w:r>
          </w:p>
        </w:tc>
        <w:tc>
          <w:tcPr>
            <w:tcW w:w="54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625144E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Uniformity of shape</w:t>
            </w:r>
          </w:p>
        </w:tc>
        <w:tc>
          <w:tcPr>
            <w:tcW w:w="45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788E3FB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Uniformity of size</w:t>
            </w:r>
          </w:p>
        </w:tc>
        <w:tc>
          <w:tcPr>
            <w:tcW w:w="54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9EE063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 xml:space="preserve">Uniformity of </w:t>
            </w:r>
            <w:proofErr w:type="spellStart"/>
            <w:r w:rsidRPr="005C00B3">
              <w:rPr>
                <w:bCs/>
                <w:lang w:val="en-US" w:eastAsia="en-US"/>
              </w:rPr>
              <w:t>colour</w:t>
            </w:r>
            <w:proofErr w:type="spellEnd"/>
          </w:p>
        </w:tc>
        <w:tc>
          <w:tcPr>
            <w:tcW w:w="54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F130563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Uniformity of texture</w:t>
            </w:r>
          </w:p>
        </w:tc>
        <w:tc>
          <w:tcPr>
            <w:tcW w:w="54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7C2957D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Markings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EED8CE4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Breaks, Cracks and Splits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42CE50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Embedded surface spots or contamination</w:t>
            </w:r>
          </w:p>
        </w:tc>
        <w:tc>
          <w:tcPr>
            <w:tcW w:w="45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FF1917B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Smell</w:t>
            </w:r>
          </w:p>
        </w:tc>
      </w:tr>
      <w:tr w:rsidR="009B5B71" w:rsidRPr="005C00B3" w14:paraId="13C4D1BB" w14:textId="77777777" w:rsidTr="00113FB7">
        <w:trPr>
          <w:trHeight w:val="2061"/>
        </w:trPr>
        <w:tc>
          <w:tcPr>
            <w:tcW w:w="36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1E97544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44469E7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F9F7F3D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4E1031A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Trade/brand na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740E247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Active ingredient na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F356B7F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Manufacturer's name and log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69DFB3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Manufacturer's full addre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B79378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Medicine strength (mg/unit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CA13A57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Dosage for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47C39F" w14:textId="77777777" w:rsidR="009B5B71" w:rsidRPr="005C00B3" w:rsidRDefault="009B5B71" w:rsidP="00113FB7">
            <w:pPr>
              <w:jc w:val="both"/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No. of units per containe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C285E16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Dosage statemen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AE5C17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Batch/lot No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30FBFFD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proofErr w:type="spellStart"/>
            <w:r w:rsidRPr="005C00B3">
              <w:rPr>
                <w:bCs/>
                <w:lang w:val="en-US" w:eastAsia="en-US"/>
              </w:rPr>
              <w:t>Manufactury</w:t>
            </w:r>
            <w:proofErr w:type="spellEnd"/>
            <w:r w:rsidRPr="005C00B3">
              <w:rPr>
                <w:bCs/>
                <w:lang w:val="en-US" w:eastAsia="en-US"/>
              </w:rPr>
              <w:t xml:space="preserve"> and expiry dat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E451A63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  <w:r w:rsidRPr="005C00B3">
              <w:rPr>
                <w:bCs/>
                <w:lang w:val="en-US" w:eastAsia="en-US"/>
              </w:rPr>
              <w:t>Storage information</w:t>
            </w: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C121AC3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</w:p>
        </w:tc>
        <w:tc>
          <w:tcPr>
            <w:tcW w:w="54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D9979A9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</w:p>
        </w:tc>
        <w:tc>
          <w:tcPr>
            <w:tcW w:w="45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3DD4BE5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</w:p>
        </w:tc>
        <w:tc>
          <w:tcPr>
            <w:tcW w:w="54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BB561A3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</w:p>
        </w:tc>
        <w:tc>
          <w:tcPr>
            <w:tcW w:w="54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86F9511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</w:p>
        </w:tc>
        <w:tc>
          <w:tcPr>
            <w:tcW w:w="54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BB66167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EC3770C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BBADDE8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</w:p>
        </w:tc>
        <w:tc>
          <w:tcPr>
            <w:tcW w:w="45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1ADFB8E4" w14:textId="77777777" w:rsidR="009B5B71" w:rsidRPr="005C00B3" w:rsidRDefault="009B5B71" w:rsidP="00113FB7">
            <w:pPr>
              <w:rPr>
                <w:bCs/>
                <w:lang w:val="en-US" w:eastAsia="en-US"/>
              </w:rPr>
            </w:pPr>
          </w:p>
        </w:tc>
      </w:tr>
      <w:tr w:rsidR="009B5B71" w:rsidRPr="005C00B3" w14:paraId="06CA5432" w14:textId="77777777" w:rsidTr="00113FB7">
        <w:trPr>
          <w:trHeight w:val="315"/>
        </w:trPr>
        <w:tc>
          <w:tcPr>
            <w:tcW w:w="3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EB0AE" w14:textId="77777777" w:rsidR="009B5B71" w:rsidRPr="005C00B3" w:rsidRDefault="009B5B71" w:rsidP="00113FB7">
            <w:pPr>
              <w:rPr>
                <w:lang w:val="en-US" w:eastAsia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CAA19" w14:textId="77777777" w:rsidR="009B5B71" w:rsidRPr="005C00B3" w:rsidRDefault="009B5B71" w:rsidP="00113FB7">
            <w:pPr>
              <w:rPr>
                <w:lang w:val="en-US"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66557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A7AE5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9772F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E37AB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A5CB0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27CF0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FFB73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E32C8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F11DA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CA0F3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7726D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DABDE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74F8B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376EA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5CCAA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997E8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58CC0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58A0D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DE891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FE655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F414AF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</w:tr>
      <w:tr w:rsidR="009B5B71" w:rsidRPr="005C00B3" w14:paraId="7A5A077E" w14:textId="77777777" w:rsidTr="00113FB7">
        <w:trPr>
          <w:trHeight w:val="315"/>
        </w:trPr>
        <w:tc>
          <w:tcPr>
            <w:tcW w:w="3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CB4BE" w14:textId="77777777" w:rsidR="009B5B71" w:rsidRPr="005C00B3" w:rsidRDefault="009B5B71" w:rsidP="00113FB7">
            <w:pPr>
              <w:rPr>
                <w:lang w:val="en-US" w:eastAsia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EA7CD" w14:textId="77777777" w:rsidR="009B5B71" w:rsidRPr="005C00B3" w:rsidRDefault="009B5B71" w:rsidP="00113FB7">
            <w:pPr>
              <w:rPr>
                <w:lang w:val="en-US"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847F5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D2560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F7D29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181F2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31FB1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3B007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4D796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F3D34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BD813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D15C3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8B0E8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790AC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5C888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B167E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AE12C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D496D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69890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7AE78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D097C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1B65D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6DB8DE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</w:tr>
      <w:tr w:rsidR="009B5B71" w:rsidRPr="005C00B3" w14:paraId="04A445A1" w14:textId="77777777" w:rsidTr="00113FB7">
        <w:trPr>
          <w:trHeight w:val="315"/>
        </w:trPr>
        <w:tc>
          <w:tcPr>
            <w:tcW w:w="3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E6DB9" w14:textId="77777777" w:rsidR="009B5B71" w:rsidRPr="005C00B3" w:rsidRDefault="009B5B71" w:rsidP="00113FB7">
            <w:pPr>
              <w:rPr>
                <w:lang w:val="en-US" w:eastAsia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44345" w14:textId="77777777" w:rsidR="009B5B71" w:rsidRPr="005C00B3" w:rsidRDefault="009B5B71" w:rsidP="00113FB7">
            <w:pPr>
              <w:rPr>
                <w:lang w:val="en-US"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5B203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B1859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1E088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F7ED8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22293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52FDB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99EDB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FF72B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A34FE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FC9C4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C47B4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7CCFC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FBE7C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B53D9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C532C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F8054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AC99E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58797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F99DB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E0C8C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943439" w14:textId="77777777" w:rsidR="009B5B71" w:rsidRPr="005C00B3" w:rsidRDefault="009B5B71" w:rsidP="00113FB7">
            <w:pPr>
              <w:jc w:val="center"/>
              <w:rPr>
                <w:lang w:val="en-US" w:eastAsia="en-US"/>
              </w:rPr>
            </w:pPr>
          </w:p>
        </w:tc>
      </w:tr>
    </w:tbl>
    <w:p w14:paraId="12B928A4" w14:textId="77777777" w:rsidR="009B5B71" w:rsidRDefault="009B5B71"/>
    <w:sectPr w:rsidR="009B5B71" w:rsidSect="009B5B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B71"/>
    <w:rsid w:val="000A2DA5"/>
    <w:rsid w:val="00463171"/>
    <w:rsid w:val="005D25CD"/>
    <w:rsid w:val="009B5B71"/>
    <w:rsid w:val="00B7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DA485"/>
  <w15:chartTrackingRefBased/>
  <w15:docId w15:val="{C5E63E4E-12C3-470C-911D-F99D2A7E1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B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shi Belew Yohannes</dc:creator>
  <cp:keywords/>
  <dc:description/>
  <cp:lastModifiedBy>Sileshi Belew Yohannes</cp:lastModifiedBy>
  <cp:revision>2</cp:revision>
  <dcterms:created xsi:type="dcterms:W3CDTF">2021-10-13T23:48:00Z</dcterms:created>
  <dcterms:modified xsi:type="dcterms:W3CDTF">2021-10-13T23:48:00Z</dcterms:modified>
</cp:coreProperties>
</file>